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6B400E" w14:textId="73F58B08" w:rsidR="0029112A" w:rsidRPr="00AE7118" w:rsidRDefault="00A27A3F">
      <w:pPr>
        <w:rPr>
          <w:sz w:val="24"/>
          <w:szCs w:val="24"/>
        </w:rPr>
      </w:pPr>
      <w:r w:rsidRPr="00AE7118">
        <w:rPr>
          <w:rFonts w:hint="eastAsia"/>
          <w:b/>
          <w:bCs/>
          <w:sz w:val="24"/>
          <w:szCs w:val="24"/>
        </w:rPr>
        <w:t>Supple</w:t>
      </w:r>
      <w:r w:rsidRPr="00AE7118">
        <w:rPr>
          <w:b/>
          <w:bCs/>
          <w:sz w:val="24"/>
          <w:szCs w:val="24"/>
        </w:rPr>
        <w:t>mentary Table S1</w:t>
      </w:r>
      <w:r w:rsidRPr="00AE7118">
        <w:rPr>
          <w:sz w:val="24"/>
          <w:szCs w:val="24"/>
        </w:rPr>
        <w:t>. Patients' demographic and clinical data</w:t>
      </w:r>
    </w:p>
    <w:tbl>
      <w:tblPr>
        <w:tblW w:w="13298" w:type="dxa"/>
        <w:tblLook w:val="04A0" w:firstRow="1" w:lastRow="0" w:firstColumn="1" w:lastColumn="0" w:noHBand="0" w:noVBand="1"/>
      </w:tblPr>
      <w:tblGrid>
        <w:gridCol w:w="704"/>
        <w:gridCol w:w="954"/>
        <w:gridCol w:w="820"/>
        <w:gridCol w:w="820"/>
        <w:gridCol w:w="1212"/>
        <w:gridCol w:w="1417"/>
        <w:gridCol w:w="1701"/>
        <w:gridCol w:w="1298"/>
        <w:gridCol w:w="1275"/>
        <w:gridCol w:w="1276"/>
        <w:gridCol w:w="1821"/>
      </w:tblGrid>
      <w:tr w:rsidR="00A27A3F" w:rsidRPr="00A27A3F" w14:paraId="4196C35C" w14:textId="77777777" w:rsidTr="00DD06B6">
        <w:trPr>
          <w:trHeight w:val="315"/>
        </w:trPr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3DD3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ABC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Gende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5FEB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A09D3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ECOG</w:t>
            </w:r>
          </w:p>
        </w:tc>
        <w:tc>
          <w:tcPr>
            <w:tcW w:w="1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7BED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IELSG sc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1A1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Histolog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3CCD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ollow-up time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602B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FS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D93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S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9EF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Best response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66C55" w14:textId="5909311D" w:rsidR="00A27A3F" w:rsidRPr="00A27A3F" w:rsidRDefault="00DD06B6" w:rsidP="00A27A3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inorEastAsia" w:hAnsiTheme="minorEastAsia" w:cs="Calibri" w:hint="eastAsia"/>
                <w:b/>
                <w:bCs/>
                <w:color w:val="000000"/>
                <w:sz w:val="24"/>
                <w:szCs w:val="24"/>
              </w:rPr>
              <w:t>Tumor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v</w:t>
            </w:r>
            <w:r w:rsidR="00A27A3F"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olume</w:t>
            </w:r>
            <w:r w:rsid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A27A3F" w:rsidRPr="00A27A3F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change</w:t>
            </w:r>
          </w:p>
        </w:tc>
      </w:tr>
      <w:tr w:rsidR="00A27A3F" w:rsidRPr="00A27A3F" w14:paraId="4116C96C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6907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70BC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ADFA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E84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89587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D3CA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BA52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EF7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20B57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9D149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BEB3" w14:textId="129C680E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5C5E6988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9F96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1644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076F9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E20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3F5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ACE6C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DAD7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4C33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0E62C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B08B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B23F0" w14:textId="1550AB58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9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59F99AAF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35AD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12BD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CD93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5C64F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5886F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FEBF4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E38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5986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55F4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1.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B374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55DBC" w14:textId="52CA02AB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37442C12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01DE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7AE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F515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098F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979E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6468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D221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236F4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323F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5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8190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59222" w14:textId="2AD540B3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9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1B6FCD9B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B82FC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CCC39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75E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F1EE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11A53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BA18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1E99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A9E7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BFF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3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301C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452E" w14:textId="521FE00E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51DAC4DF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2F694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5DA6C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94C1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9C3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DAF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58FF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126F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0ED5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EA02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2.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388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BB77B" w14:textId="2BE34870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72C295D8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F7B0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7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F711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60DF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DB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E146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9A1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</w:t>
            </w:r>
            <w:r w:rsidRPr="00A27A3F">
              <w:rPr>
                <w:rFonts w:ascii="Calibri" w:eastAsia="Times New Roman" w:hAnsi="Calibri" w:cs="Calibri"/>
                <w:color w:val="000000"/>
              </w:rPr>
              <w:t>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325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7F09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4CBC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8.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AA11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26BE9" w14:textId="495EB1E0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35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789D641B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754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8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2D2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6481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98DC7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CDD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5233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5EA93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D634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A69B4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0.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5C595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D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99887" w14:textId="50DAB943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5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1AE72103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3C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DDE5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8B4A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87B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46DF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D45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0D1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7D12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0148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2D9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5EC4E" w14:textId="720225D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3B3570D8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A3E2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B57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05DE9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F6D6A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55711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A260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on-GCB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1C85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82E0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F8EBC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A773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C8DB" w14:textId="5772958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  <w:tr w:rsidR="00A27A3F" w:rsidRPr="00A27A3F" w14:paraId="553B47B0" w14:textId="77777777" w:rsidTr="00DD06B6">
        <w:trPr>
          <w:trHeight w:val="315"/>
        </w:trPr>
        <w:tc>
          <w:tcPr>
            <w:tcW w:w="7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6EEE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7E4F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8AC4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60EF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C8AB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09E8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CF58D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50E1E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B8452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8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F516" w14:textId="77777777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R</w:t>
            </w:r>
          </w:p>
        </w:tc>
        <w:tc>
          <w:tcPr>
            <w:tcW w:w="1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28C7" w14:textId="61DF2F96" w:rsidR="00A27A3F" w:rsidRPr="00A27A3F" w:rsidRDefault="00A27A3F" w:rsidP="00A27A3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A27A3F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-100</w:t>
            </w:r>
            <w:r w:rsidR="0058001A">
              <w:rPr>
                <w:rFonts w:asciiTheme="minorEastAsia" w:hAnsiTheme="minorEastAsia" w:cs="Calibri" w:hint="eastAsia"/>
                <w:color w:val="000000"/>
                <w:sz w:val="24"/>
                <w:szCs w:val="24"/>
              </w:rPr>
              <w:t>%</w:t>
            </w:r>
          </w:p>
        </w:tc>
      </w:tr>
    </w:tbl>
    <w:p w14:paraId="2CAFC21F" w14:textId="0C241067" w:rsidR="004219CF" w:rsidRPr="001E0CF5" w:rsidRDefault="004219CF">
      <w:pPr>
        <w:rPr>
          <w:rFonts w:cstheme="minorHAnsi"/>
        </w:rPr>
      </w:pPr>
      <w:r w:rsidRPr="001E0CF5">
        <w:t xml:space="preserve">ECOG: </w:t>
      </w:r>
      <w:r w:rsidRPr="001E0CF5">
        <w:rPr>
          <w:rStyle w:val="Emphasis"/>
          <w:rFonts w:cstheme="minorHAnsi"/>
          <w:i w:val="0"/>
          <w:iCs w:val="0"/>
          <w:shd w:val="clear" w:color="auto" w:fill="FFFFFF"/>
        </w:rPr>
        <w:t>Eastern Cooperative Oncology Group</w:t>
      </w:r>
      <w:r w:rsidRPr="001E0CF5">
        <w:rPr>
          <w:rFonts w:cstheme="minorHAnsi"/>
          <w:shd w:val="clear" w:color="auto" w:fill="FFFFFF"/>
        </w:rPr>
        <w:t> </w:t>
      </w:r>
      <w:r w:rsidRPr="001E0CF5">
        <w:rPr>
          <w:rFonts w:cstheme="minorHAnsi"/>
          <w:shd w:val="clear" w:color="auto" w:fill="FFFFFF"/>
        </w:rPr>
        <w:t>Performance Status</w:t>
      </w:r>
      <w:r w:rsidR="001E0CF5" w:rsidRPr="001E0CF5">
        <w:rPr>
          <w:rFonts w:cstheme="minorHAnsi"/>
          <w:shd w:val="clear" w:color="auto" w:fill="FFFFFF"/>
        </w:rPr>
        <w:t xml:space="preserve">; </w:t>
      </w:r>
      <w:r w:rsidRPr="001E0CF5">
        <w:rPr>
          <w:rFonts w:cstheme="minorHAnsi"/>
        </w:rPr>
        <w:t xml:space="preserve">IELSG: </w:t>
      </w:r>
      <w:r w:rsidRPr="001E0CF5">
        <w:rPr>
          <w:rStyle w:val="Emphasis"/>
          <w:rFonts w:cstheme="minorHAnsi"/>
          <w:i w:val="0"/>
          <w:iCs w:val="0"/>
          <w:shd w:val="clear" w:color="auto" w:fill="FFFFFF"/>
        </w:rPr>
        <w:t>I</w:t>
      </w:r>
      <w:r w:rsidRPr="001E0CF5">
        <w:rPr>
          <w:rStyle w:val="Emphasis"/>
          <w:rFonts w:cstheme="minorHAnsi"/>
          <w:i w:val="0"/>
          <w:iCs w:val="0"/>
          <w:shd w:val="clear" w:color="auto" w:fill="FFFFFF"/>
        </w:rPr>
        <w:t xml:space="preserve">nternational </w:t>
      </w:r>
      <w:proofErr w:type="spellStart"/>
      <w:r w:rsidRPr="001E0CF5">
        <w:rPr>
          <w:rStyle w:val="Emphasis"/>
          <w:rFonts w:cstheme="minorHAnsi"/>
          <w:i w:val="0"/>
          <w:iCs w:val="0"/>
          <w:shd w:val="clear" w:color="auto" w:fill="FFFFFF"/>
        </w:rPr>
        <w:t>extranodal</w:t>
      </w:r>
      <w:proofErr w:type="spellEnd"/>
      <w:r w:rsidRPr="001E0CF5">
        <w:rPr>
          <w:rStyle w:val="Emphasis"/>
          <w:rFonts w:cstheme="minorHAnsi"/>
          <w:i w:val="0"/>
          <w:iCs w:val="0"/>
          <w:shd w:val="clear" w:color="auto" w:fill="FFFFFF"/>
        </w:rPr>
        <w:t xml:space="preserve"> lymphoma study group score</w:t>
      </w:r>
    </w:p>
    <w:sectPr w:rsidR="004219CF" w:rsidRPr="001E0CF5" w:rsidSect="00A27A3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E9E"/>
    <w:rsid w:val="001E0CF5"/>
    <w:rsid w:val="0029112A"/>
    <w:rsid w:val="00374172"/>
    <w:rsid w:val="004219CF"/>
    <w:rsid w:val="0058001A"/>
    <w:rsid w:val="00845E9E"/>
    <w:rsid w:val="00A27A3F"/>
    <w:rsid w:val="00A521E8"/>
    <w:rsid w:val="00AE7118"/>
    <w:rsid w:val="00DD0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5FD70B"/>
  <w15:chartTrackingRefBased/>
  <w15:docId w15:val="{7C44EE1B-D7F2-4A5B-82A8-A7BC65CA8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4219C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540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hy</dc:creator>
  <cp:keywords/>
  <dc:description/>
  <cp:lastModifiedBy>Dorothy</cp:lastModifiedBy>
  <cp:revision>7</cp:revision>
  <dcterms:created xsi:type="dcterms:W3CDTF">2020-06-02T19:13:00Z</dcterms:created>
  <dcterms:modified xsi:type="dcterms:W3CDTF">2020-06-04T15:00:00Z</dcterms:modified>
</cp:coreProperties>
</file>